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2A2" w:rsidRPr="008A62A2" w:rsidRDefault="008A62A2" w:rsidP="008A62A2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A62A2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Pr="008A62A2">
        <w:rPr>
          <w:rFonts w:ascii="Times New Roman" w:eastAsia="Times New Roman" w:hAnsi="Times New Roman" w:cs="Times New Roman"/>
          <w:b/>
          <w:sz w:val="24"/>
          <w:szCs w:val="24"/>
        </w:rPr>
        <w:t xml:space="preserve">4 </w:t>
      </w:r>
      <w:r w:rsidRPr="008A62A2">
        <w:rPr>
          <w:rFonts w:ascii="Times New Roman" w:eastAsia="宋体" w:hAnsi="Times New Roman" w:cs="Times New Roman"/>
          <w:sz w:val="24"/>
          <w:szCs w:val="24"/>
        </w:rPr>
        <w:t xml:space="preserve">Comparison of variables across age. </w:t>
      </w:r>
    </w:p>
    <w:p w:rsidR="008A62A2" w:rsidRDefault="008A62A2" w:rsidP="008A62A2">
      <w:pPr>
        <w:jc w:val="left"/>
        <w:rPr>
          <w:rFonts w:ascii="Times New Roman" w:eastAsia="宋体" w:hAnsi="Times New Roman" w:cs="Times New Roman"/>
          <w:sz w:val="22"/>
          <w:szCs w:val="24"/>
        </w:rPr>
      </w:pPr>
    </w:p>
    <w:tbl>
      <w:tblPr>
        <w:tblStyle w:val="a3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375"/>
        <w:gridCol w:w="519"/>
        <w:gridCol w:w="757"/>
        <w:gridCol w:w="766"/>
        <w:gridCol w:w="510"/>
        <w:gridCol w:w="1275"/>
        <w:gridCol w:w="1276"/>
        <w:gridCol w:w="992"/>
        <w:gridCol w:w="851"/>
      </w:tblGrid>
      <w:tr w:rsidR="008A62A2" w:rsidTr="00C659C4">
        <w:trPr>
          <w:jc w:val="center"/>
        </w:trPr>
        <w:tc>
          <w:tcPr>
            <w:tcW w:w="1035" w:type="dxa"/>
            <w:vMerge w:val="restart"/>
            <w:tcBorders>
              <w:top w:val="single" w:sz="12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Variables</w:t>
            </w:r>
          </w:p>
        </w:tc>
        <w:tc>
          <w:tcPr>
            <w:tcW w:w="1894" w:type="dxa"/>
            <w:gridSpan w:val="2"/>
            <w:tcBorders>
              <w:top w:val="single" w:sz="12" w:space="0" w:color="auto"/>
            </w:tcBorders>
          </w:tcPr>
          <w:p w:rsidR="008A62A2" w:rsidRP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1523" w:type="dxa"/>
            <w:gridSpan w:val="2"/>
            <w:tcBorders>
              <w:top w:val="single" w:sz="12" w:space="0" w:color="auto"/>
            </w:tcBorders>
          </w:tcPr>
          <w:p w:rsidR="008A62A2" w:rsidRP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4904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A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ge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comparisons</w:t>
            </w:r>
          </w:p>
        </w:tc>
      </w:tr>
      <w:tr w:rsidR="008A62A2" w:rsidTr="00C659C4">
        <w:trPr>
          <w:jc w:val="center"/>
        </w:trPr>
        <w:tc>
          <w:tcPr>
            <w:tcW w:w="1035" w:type="dxa"/>
            <w:vMerge/>
            <w:tcBorders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1375" w:type="dxa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Total sample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(</w:t>
            </w: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 xml:space="preserve">N 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=2,175)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Mean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S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D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Nine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(</w:t>
            </w: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>N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=399)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Mean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S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D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Ten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(</w:t>
            </w: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>N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=590)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Mean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S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Eleven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(</w:t>
            </w: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>N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=615)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Mean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S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D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Twelve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(</w:t>
            </w: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>N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=571)</w:t>
            </w:r>
          </w:p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Mean±SD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 xml:space="preserve">F 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8A62A2" w:rsidRP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A62A2">
              <w:rPr>
                <w:rFonts w:ascii="Times New Roman" w:eastAsia="宋体" w:hAnsi="Times New Roman" w:cs="Times New Roman"/>
                <w:i/>
                <w:sz w:val="22"/>
                <w:szCs w:val="24"/>
              </w:rPr>
              <w:t>p</w:t>
            </w:r>
            <w:r w:rsidRPr="008A62A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  <w:r w:rsidRPr="008A62A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value</w:t>
            </w:r>
          </w:p>
        </w:tc>
      </w:tr>
      <w:tr w:rsidR="008A62A2" w:rsidTr="00C659C4">
        <w:trPr>
          <w:jc w:val="center"/>
        </w:trPr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8A62A2" w:rsidRPr="00FF37ED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DE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3.34</w:t>
            </w:r>
            <w:r w:rsidRPr="006B010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Pr="00FF37ED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3.44</w:t>
            </w:r>
            <w:r w:rsidRPr="00BF59F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Pr="00FF37ED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3.43</w:t>
            </w:r>
            <w:r w:rsidRPr="006B010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3.30</w:t>
            </w:r>
            <w:r w:rsidRPr="006D7F6B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3.21</w:t>
            </w:r>
            <w:r w:rsidRPr="006D7F6B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A62A2" w:rsidRPr="00FF37ED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8.5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8A62A2" w:rsidRPr="0025001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E31BA">
              <w:rPr>
                <w:rFonts w:ascii="Times New Roman" w:eastAsia="宋体" w:hAnsi="Times New Roman" w:cs="Times New Roman"/>
                <w:sz w:val="22"/>
                <w:szCs w:val="24"/>
              </w:rPr>
              <w:t>***</w:t>
            </w:r>
            <w:bookmarkStart w:id="0" w:name="_GoBack"/>
            <w:bookmarkEnd w:id="0"/>
          </w:p>
        </w:tc>
      </w:tr>
      <w:tr w:rsidR="008A62A2" w:rsidTr="00C659C4">
        <w:trPr>
          <w:jc w:val="center"/>
        </w:trPr>
        <w:tc>
          <w:tcPr>
            <w:tcW w:w="1035" w:type="dxa"/>
            <w:tcBorders>
              <w:top w:val="nil"/>
              <w:bottom w:val="nil"/>
            </w:tcBorders>
          </w:tcPr>
          <w:p w:rsid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ID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24</w:t>
            </w:r>
            <w:r w:rsidRPr="006B010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17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8A62A2" w:rsidRPr="00FF37ED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34</w:t>
            </w:r>
            <w:r w:rsidRPr="00BF59F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1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8A62A2" w:rsidRPr="00FF37ED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29</w:t>
            </w:r>
            <w:r w:rsidRPr="006B010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30</w:t>
            </w:r>
            <w:r w:rsidRPr="006D7F6B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06</w:t>
            </w:r>
            <w:r w:rsidRPr="006D7F6B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A62A2" w:rsidRPr="00FF37ED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6.5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A62A2" w:rsidRPr="003E31BA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E31BA">
              <w:rPr>
                <w:rFonts w:ascii="Times New Roman" w:eastAsia="宋体" w:hAnsi="Times New Roman" w:cs="Times New Roman"/>
                <w:sz w:val="22"/>
                <w:szCs w:val="24"/>
              </w:rPr>
              <w:t>***</w:t>
            </w:r>
          </w:p>
        </w:tc>
      </w:tr>
      <w:tr w:rsidR="008A62A2" w:rsidTr="00C659C4">
        <w:trPr>
          <w:jc w:val="center"/>
        </w:trPr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VE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45</w:t>
            </w:r>
            <w:r w:rsidRPr="006B010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9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2</w:t>
            </w:r>
            <w:r w:rsidRPr="00BF59F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9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41</w:t>
            </w:r>
            <w:r w:rsidRPr="006B0102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1</w:t>
            </w:r>
            <w:r w:rsidRPr="006D7F6B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40</w:t>
            </w:r>
            <w:r w:rsidRPr="006D7F6B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2.0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8A62A2" w:rsidRPr="003E31BA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14E6C">
              <w:rPr>
                <w:rFonts w:ascii="Times New Roman" w:eastAsia="宋体" w:hAnsi="Times New Roman" w:cs="Times New Roman"/>
                <w:sz w:val="22"/>
                <w:szCs w:val="24"/>
              </w:rPr>
              <w:t>0.102</w:t>
            </w:r>
          </w:p>
        </w:tc>
      </w:tr>
      <w:tr w:rsidR="008A62A2" w:rsidTr="00C659C4">
        <w:trPr>
          <w:jc w:val="center"/>
        </w:trPr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CC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52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52</w:t>
            </w:r>
            <w:r w:rsidRPr="00AF6E8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52</w:t>
            </w:r>
            <w:r w:rsidRPr="00EF71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52</w:t>
            </w:r>
            <w:r w:rsidRPr="00F97DC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50</w:t>
            </w:r>
            <w:r w:rsidRPr="00F97DC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0.3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62A2" w:rsidRPr="003E31BA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523D1">
              <w:rPr>
                <w:rFonts w:ascii="Times New Roman" w:eastAsia="宋体" w:hAnsi="Times New Roman" w:cs="Times New Roman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791</w:t>
            </w:r>
          </w:p>
        </w:tc>
      </w:tr>
      <w:tr w:rsidR="008A62A2" w:rsidTr="00C659C4">
        <w:trPr>
          <w:jc w:val="center"/>
        </w:trPr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CE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25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6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29</w:t>
            </w:r>
            <w:r w:rsidRPr="00AF6E8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28</w:t>
            </w:r>
            <w:r w:rsidRPr="00EF71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27</w:t>
            </w:r>
            <w:r w:rsidRPr="00F97DC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19</w:t>
            </w:r>
            <w:r w:rsidRPr="00F97DC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2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8A62A2" w:rsidRPr="003E31BA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E31BA">
              <w:rPr>
                <w:rFonts w:ascii="Times New Roman" w:eastAsia="宋体" w:hAnsi="Times New Roman" w:cs="Times New Roman"/>
                <w:sz w:val="22"/>
                <w:szCs w:val="24"/>
              </w:rPr>
              <w:t>0.047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*</w:t>
            </w:r>
          </w:p>
        </w:tc>
      </w:tr>
      <w:tr w:rsidR="008A62A2" w:rsidTr="00C659C4">
        <w:trPr>
          <w:jc w:val="center"/>
        </w:trPr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:rsid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PE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2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7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Pr="0027169B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5</w:t>
            </w:r>
            <w:r w:rsidRPr="00AF6E8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7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A62A2" w:rsidRPr="0027169B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3</w:t>
            </w:r>
            <w:r w:rsidRPr="00EF71C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87</w:t>
            </w:r>
            <w:r w:rsidRPr="00F97DC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A62A2" w:rsidRPr="00B52B55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73</w:t>
            </w:r>
            <w:r w:rsidRPr="00F97DC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A62A2" w:rsidRPr="0027169B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4.2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8A62A2" w:rsidRPr="003E31BA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039A1">
              <w:rPr>
                <w:rFonts w:ascii="Times New Roman" w:eastAsia="宋体" w:hAnsi="Times New Roman" w:cs="Times New Roman"/>
                <w:sz w:val="18"/>
                <w:szCs w:val="24"/>
              </w:rPr>
              <w:t>0.006**</w:t>
            </w:r>
          </w:p>
        </w:tc>
      </w:tr>
      <w:tr w:rsidR="008A62A2" w:rsidRPr="002A669E" w:rsidTr="00C659C4">
        <w:trPr>
          <w:jc w:val="center"/>
        </w:trPr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PN</w:t>
            </w:r>
          </w:p>
        </w:tc>
        <w:tc>
          <w:tcPr>
            <w:tcW w:w="137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3.03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0.98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3.15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0.97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3.04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0.96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3.08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1.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2.88</w:t>
            </w:r>
            <w:r w:rsidRPr="00E9390D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±</w:t>
            </w: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0.9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Default="008A62A2" w:rsidP="008A62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7.25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A62A2" w:rsidRPr="00414E6C" w:rsidRDefault="008A62A2" w:rsidP="008A62A2">
            <w:pPr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A669E">
              <w:rPr>
                <w:rFonts w:ascii="Times New Roman" w:eastAsia="宋体" w:hAnsi="Times New Roman" w:cs="Times New Roman"/>
                <w:sz w:val="22"/>
                <w:szCs w:val="24"/>
              </w:rPr>
              <w:t>***</w:t>
            </w:r>
          </w:p>
        </w:tc>
      </w:tr>
    </w:tbl>
    <w:p w:rsidR="008A62A2" w:rsidRDefault="008A62A2" w:rsidP="008A62A2">
      <w:pPr>
        <w:jc w:val="left"/>
        <w:rPr>
          <w:rFonts w:ascii="Times New Roman" w:eastAsia="宋体" w:hAnsi="Times New Roman" w:cs="Times New Roman"/>
          <w:i/>
          <w:szCs w:val="24"/>
        </w:rPr>
      </w:pPr>
      <w:r w:rsidRPr="007F19A2">
        <w:rPr>
          <w:rFonts w:ascii="Times New Roman" w:eastAsia="宋体" w:hAnsi="Times New Roman" w:cs="Times New Roman"/>
          <w:i/>
          <w:sz w:val="22"/>
          <w:szCs w:val="24"/>
        </w:rPr>
        <w:t>Notes</w:t>
      </w:r>
      <w:r>
        <w:rPr>
          <w:rFonts w:ascii="Times New Roman" w:eastAsia="宋体" w:hAnsi="Times New Roman" w:cs="Times New Roman"/>
          <w:sz w:val="22"/>
          <w:szCs w:val="24"/>
        </w:rPr>
        <w:t>.</w:t>
      </w:r>
      <w:r w:rsidRPr="001B0597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E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irect </w:t>
      </w:r>
      <w:r>
        <w:rPr>
          <w:rFonts w:ascii="Times New Roman" w:eastAsia="宋体" w:hAnsi="Times New Roman" w:cs="Times New Roman" w:hint="eastAsia"/>
          <w:i/>
          <w:sz w:val="22"/>
          <w:szCs w:val="24"/>
        </w:rPr>
        <w:t>nature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IDE (Indirect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nature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 VE 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Vicarious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nature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 C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Cognitive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2"/>
          <w:szCs w:val="24"/>
        </w:rPr>
        <w:t>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 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Emotional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90405">
        <w:rPr>
          <w:rFonts w:ascii="Times New Roman" w:eastAsia="宋体" w:hAnsi="Times New Roman" w:cs="Times New Roman"/>
          <w:i/>
          <w:szCs w:val="24"/>
        </w:rPr>
        <w:t xml:space="preserve"> PE (Pro-environmental beha</w:t>
      </w:r>
      <w:r>
        <w:rPr>
          <w:rFonts w:ascii="Times New Roman" w:eastAsia="宋体" w:hAnsi="Times New Roman" w:cs="Times New Roman"/>
          <w:i/>
          <w:szCs w:val="24"/>
        </w:rPr>
        <w:t>vior); PN (Pro-nature behavior)</w:t>
      </w:r>
      <w:r>
        <w:rPr>
          <w:rFonts w:ascii="Times New Roman" w:eastAsia="宋体" w:hAnsi="Times New Roman" w:cs="Times New Roman"/>
          <w:i/>
          <w:sz w:val="22"/>
          <w:szCs w:val="24"/>
        </w:rPr>
        <w:t>.</w:t>
      </w:r>
    </w:p>
    <w:p w:rsidR="008A62A2" w:rsidRPr="00C34E9D" w:rsidRDefault="008A62A2" w:rsidP="008A62A2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Times New Roman" w:hAnsi="Times New Roman"/>
          <w:i/>
          <w:sz w:val="22"/>
        </w:rPr>
        <w:t>Significance levels</w:t>
      </w:r>
      <w:r w:rsidRPr="00C34E9D">
        <w:rPr>
          <w:rFonts w:ascii="Times New Roman" w:eastAsia="Times New Roman" w:hAnsi="Times New Roman"/>
          <w:i/>
          <w:sz w:val="22"/>
        </w:rPr>
        <w:t>: &lt; 0.001***; &lt; 0.01**; &lt;0.05*.</w:t>
      </w:r>
    </w:p>
    <w:p w:rsidR="007D755A" w:rsidRDefault="008A62A2"/>
    <w:sectPr w:rsidR="007D755A" w:rsidSect="008A62A2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A2"/>
    <w:rsid w:val="00675529"/>
    <w:rsid w:val="008A62A2"/>
    <w:rsid w:val="00B4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EB41"/>
  <w15:chartTrackingRefBased/>
  <w15:docId w15:val="{68B5919B-595A-42CD-A71E-ACED1C0E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6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朝阳</dc:creator>
  <cp:keywords/>
  <dc:description/>
  <cp:lastModifiedBy>柴 朝阳</cp:lastModifiedBy>
  <cp:revision>1</cp:revision>
  <dcterms:created xsi:type="dcterms:W3CDTF">2023-02-03T05:15:00Z</dcterms:created>
  <dcterms:modified xsi:type="dcterms:W3CDTF">2023-02-03T05:16:00Z</dcterms:modified>
</cp:coreProperties>
</file>